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64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53E3" w14:textId="69B4A597" w:rsidR="004520D8" w:rsidRPr="005328FA" w:rsidRDefault="00643C30" w:rsidP="00643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64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71A7E" w14:textId="524170B7" w:rsidR="004520D8" w:rsidRPr="005328FA" w:rsidRDefault="00643C30" w:rsidP="00643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64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0828D" w14:textId="338DF4AC" w:rsidR="004520D8" w:rsidRPr="005328FA" w:rsidRDefault="00643C30" w:rsidP="00643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64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743E1" w14:textId="67F03C4E" w:rsidR="004520D8" w:rsidRPr="005328FA" w:rsidRDefault="00643C30" w:rsidP="00643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64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CAE792" w14:textId="064663AA" w:rsidR="004520D8" w:rsidRPr="005328FA" w:rsidRDefault="00643C30" w:rsidP="00643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9E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  <w:vAlign w:val="center"/>
          </w:tcPr>
          <w:p w14:paraId="7FBA5272" w14:textId="3B3FD3D3" w:rsidR="004520D8" w:rsidRPr="005328FA" w:rsidRDefault="009E49A3" w:rsidP="009E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9E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1CF1D" w14:textId="0B7508E5" w:rsidR="004520D8" w:rsidRPr="005328FA" w:rsidRDefault="009E49A3" w:rsidP="009E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9E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7567C" w14:textId="23E2E04E" w:rsidR="004520D8" w:rsidRPr="005328FA" w:rsidRDefault="009E49A3" w:rsidP="009E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9E49A3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AD5EF" w14:textId="51C3E322" w:rsidR="004520D8" w:rsidRPr="005328FA" w:rsidRDefault="009E49A3" w:rsidP="009E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F70DB" w14:textId="7285D667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C899C" w14:textId="137F2D66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97731" w14:textId="10FD5ED3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4EFD2" w14:textId="632B840A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14A47" w14:textId="1775671A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AB730" w14:textId="0E010067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45620" w14:textId="57792C7C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D3721A" w14:textId="5EAC6C4F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5481B" w14:textId="0826F6D1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1277D104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2E42A" w14:textId="426D80D7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2D466104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05554" w14:textId="7DF48295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2E421163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55030" w14:textId="28427D19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2FA42DAA" w14:textId="77777777" w:rsidTr="00356AA5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EDA28" w14:textId="19C60260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5818FF4A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A4A16" w14:textId="5C55CBA1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1F15F44D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D8BB8" w14:textId="0E87796C" w:rsidR="004520D8" w:rsidRPr="005328FA" w:rsidRDefault="007A75AA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47C36" w14:textId="6961AAB9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EC6BC" w14:textId="6AFA9F85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00B7F" w14:textId="46BC2476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8B5DD" w14:textId="55258250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t>No intervention applied to subjects</w:t>
            </w:r>
          </w:p>
        </w:tc>
      </w:tr>
      <w:tr w:rsidR="004520D8" w:rsidRPr="005328FA" w14:paraId="611E8467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2D551" w14:textId="39D2DEA6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695CD" w14:textId="71D19B06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7F7BBE6C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DA910" w14:textId="4D462FD7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6AA5">
              <w:rPr>
                <w:rFonts w:ascii="Arial" w:eastAsia="Calibri" w:hAnsi="Arial" w:cs="Arial"/>
                <w:sz w:val="12"/>
              </w:rPr>
              <w:lastRenderedPageBreak/>
              <w:t>No intervention applied to subjects</w:t>
            </w:r>
          </w:p>
        </w:tc>
      </w:tr>
      <w:tr w:rsidR="004520D8" w:rsidRPr="005328FA" w14:paraId="6811E82D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72276" w14:textId="1B373FBD" w:rsidR="004520D8" w:rsidRPr="005328FA" w:rsidRDefault="007A75AA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DE16B" w14:textId="1C366653" w:rsidR="004520D8" w:rsidRPr="005328FA" w:rsidRDefault="007A75AA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356AA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D4436" w14:textId="107C3866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51A8B" w14:textId="4BAF64A2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5F36C" w14:textId="580772B2" w:rsidR="004520D8" w:rsidRPr="005328FA" w:rsidRDefault="007A75AA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35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9884D" w14:textId="252DFFB5" w:rsidR="004520D8" w:rsidRPr="005328FA" w:rsidRDefault="00356AA5" w:rsidP="0035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35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96E5A" w14:textId="4E97C98C" w:rsidR="004520D8" w:rsidRPr="005328FA" w:rsidRDefault="00356AA5" w:rsidP="0035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0C2145"/>
    <w:rsid w:val="00356AA5"/>
    <w:rsid w:val="00377DF2"/>
    <w:rsid w:val="003C7173"/>
    <w:rsid w:val="004520D8"/>
    <w:rsid w:val="004A1EDE"/>
    <w:rsid w:val="00643C30"/>
    <w:rsid w:val="00765673"/>
    <w:rsid w:val="007A75AA"/>
    <w:rsid w:val="008E7419"/>
    <w:rsid w:val="009E49A3"/>
    <w:rsid w:val="009F2E96"/>
    <w:rsid w:val="00A0023D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6A7D8E-F69D-4363-ABA9-58A6355DE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4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Indah Khoirunn Nisa</cp:lastModifiedBy>
  <cp:revision>2</cp:revision>
  <dcterms:created xsi:type="dcterms:W3CDTF">2021-08-11T11:59:00Z</dcterms:created>
  <dcterms:modified xsi:type="dcterms:W3CDTF">2021-08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